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15E2" w:rsidRPr="008C740F" w:rsidRDefault="007115E2" w:rsidP="007115E2">
      <w:pPr>
        <w:spacing w:after="0"/>
        <w:jc w:val="center"/>
        <w:rPr>
          <w:rFonts w:ascii="Times New Roman" w:hAnsi="Times New Roman" w:cs="Times New Roman"/>
          <w:b/>
          <w:sz w:val="18"/>
        </w:rPr>
      </w:pPr>
      <w:r w:rsidRPr="008C740F">
        <w:rPr>
          <w:rFonts w:ascii="Times New Roman" w:hAnsi="Times New Roman" w:cs="Times New Roman"/>
          <w:b/>
          <w:sz w:val="24"/>
        </w:rPr>
        <w:t>Supplemental Tables</w:t>
      </w:r>
    </w:p>
    <w:p w:rsidR="007115E2" w:rsidRPr="008C740F" w:rsidRDefault="007115E2" w:rsidP="007115E2">
      <w:pPr>
        <w:spacing w:after="0"/>
        <w:rPr>
          <w:rFonts w:ascii="Times New Roman" w:hAnsi="Times New Roman" w:cs="Times New Roman"/>
          <w:sz w:val="18"/>
        </w:rPr>
      </w:pPr>
    </w:p>
    <w:p w:rsidR="007115E2" w:rsidRPr="008C740F" w:rsidRDefault="007115E2" w:rsidP="007115E2">
      <w:pPr>
        <w:rPr>
          <w:rFonts w:ascii="Times New Roman" w:hAnsi="Times New Roman" w:cs="Times New Roman"/>
          <w:noProof/>
          <w:sz w:val="20"/>
          <w:lang w:eastAsia="en-GB"/>
        </w:rPr>
      </w:pPr>
      <w:r w:rsidRPr="008C740F">
        <w:rPr>
          <w:rFonts w:ascii="Times New Roman" w:hAnsi="Times New Roman" w:cs="Times New Roman"/>
          <w:sz w:val="24"/>
        </w:rPr>
        <w:t xml:space="preserve">Supplemental Table 1: Logistic </w:t>
      </w:r>
      <w:r w:rsidRPr="008C740F">
        <w:rPr>
          <w:rFonts w:ascii="Times New Roman" w:hAnsi="Times New Roman" w:cs="Times New Roman"/>
          <w:sz w:val="24"/>
          <w:szCs w:val="24"/>
        </w:rPr>
        <w:t xml:space="preserve">regression analyses between Metabolic Syndrome and its components with vitamin D deficiency </w:t>
      </w:r>
    </w:p>
    <w:tbl>
      <w:tblPr>
        <w:tblW w:w="7420" w:type="dxa"/>
        <w:tblLook w:val="04A0" w:firstRow="1" w:lastRow="0" w:firstColumn="1" w:lastColumn="0" w:noHBand="0" w:noVBand="1"/>
      </w:tblPr>
      <w:tblGrid>
        <w:gridCol w:w="2100"/>
        <w:gridCol w:w="1660"/>
        <w:gridCol w:w="1040"/>
        <w:gridCol w:w="1520"/>
        <w:gridCol w:w="1100"/>
      </w:tblGrid>
      <w:tr w:rsidR="007115E2" w:rsidRPr="008C740F" w:rsidTr="009575E5">
        <w:trPr>
          <w:trHeight w:val="315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115E2" w:rsidRPr="008C740F" w:rsidRDefault="007115E2" w:rsidP="00957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2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itamin D deficiency (&lt;20ng/mL)</w:t>
            </w:r>
          </w:p>
        </w:tc>
      </w:tr>
      <w:tr w:rsidR="007115E2" w:rsidRPr="008C740F" w:rsidTr="009575E5">
        <w:trPr>
          <w:trHeight w:val="315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1: Unadjusted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2*</w:t>
            </w:r>
          </w:p>
        </w:tc>
      </w:tr>
      <w:tr w:rsidR="007115E2" w:rsidRPr="008C740F" w:rsidTr="009575E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 (95%CI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 (95%CI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7115E2" w:rsidRPr="008C740F" w:rsidTr="009575E5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C74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etS</w:t>
            </w:r>
            <w:proofErr w:type="spellEnd"/>
            <w:r w:rsidRPr="008C74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‡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115E2" w:rsidRPr="008C740F" w:rsidTr="009575E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115E2" w:rsidRPr="008C740F" w:rsidTr="009575E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t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7 (0.52 - 0.8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4 (1.09 - 2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7115E2" w:rsidRPr="008C740F" w:rsidTr="009575E5">
        <w:trPr>
          <w:trHeight w:val="288"/>
        </w:trPr>
        <w:tc>
          <w:tcPr>
            <w:tcW w:w="21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C‡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115E2" w:rsidRPr="008C740F" w:rsidTr="009575E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15E2" w:rsidRPr="008C740F" w:rsidRDefault="007115E2" w:rsidP="009575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C740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115E2" w:rsidRPr="008C740F" w:rsidTr="009575E5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7 (0.60 - 0.9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9 (1.01 - 1.9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7115E2" w:rsidRPr="008C740F" w:rsidTr="009575E5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G‡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115E2" w:rsidRPr="008C740F" w:rsidTr="009575E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15E2" w:rsidRPr="008C740F" w:rsidRDefault="007115E2" w:rsidP="009575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C740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115E2" w:rsidRPr="008C740F" w:rsidTr="009575E5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2 (0.91 - 1.6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0 (1.58 - 3.3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1</w:t>
            </w:r>
          </w:p>
        </w:tc>
      </w:tr>
      <w:tr w:rsidR="007115E2" w:rsidRPr="008C740F" w:rsidTr="009575E5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P‡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115E2" w:rsidRPr="008C740F" w:rsidTr="009575E5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15E2" w:rsidRPr="008C740F" w:rsidRDefault="007115E2" w:rsidP="009575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C740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115E2" w:rsidRPr="008C740F" w:rsidTr="009575E5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 (0.70 - 1.3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0 (1.06 - 2.4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7115E2" w:rsidRPr="008C740F" w:rsidTr="009575E5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DL‡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115E2" w:rsidRPr="008C740F" w:rsidTr="009575E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115E2" w:rsidRPr="008C740F" w:rsidTr="009575E5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0 (0.55 - 0.8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 (0.75 - 1.3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</w:t>
            </w:r>
          </w:p>
        </w:tc>
      </w:tr>
      <w:tr w:rsidR="007115E2" w:rsidRPr="008C740F" w:rsidTr="009575E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iabetes- self report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115E2" w:rsidRPr="008C740F" w:rsidTr="009575E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115E2" w:rsidRPr="008C740F" w:rsidTr="009575E5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 (0.42 - 0.8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3 (0.81 - 1.8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</w:tr>
      <w:tr w:rsidR="007115E2" w:rsidRPr="008C740F" w:rsidTr="009575E5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Diabetes –measured </w:t>
            </w:r>
            <w:r w:rsidRPr="008C740F">
              <w:rPr>
                <w:rFonts w:cs="Arial"/>
                <w:sz w:val="16"/>
              </w:rPr>
              <w:t>Ϫ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115E2" w:rsidRPr="008C740F" w:rsidTr="009575E5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115E2" w:rsidRPr="008C740F" w:rsidTr="009575E5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1 (0.45 - 0.8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4 (0.83 - 1.8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15E2" w:rsidRPr="008C740F" w:rsidRDefault="007115E2" w:rsidP="00957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C7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</w:tr>
    </w:tbl>
    <w:p w:rsidR="007115E2" w:rsidRPr="008C740F" w:rsidRDefault="007115E2" w:rsidP="007115E2">
      <w:pPr>
        <w:spacing w:after="0"/>
        <w:rPr>
          <w:rFonts w:cs="Arial"/>
          <w:sz w:val="16"/>
        </w:rPr>
      </w:pPr>
      <w:r w:rsidRPr="008C740F">
        <w:rPr>
          <w:rFonts w:cs="Arial"/>
          <w:sz w:val="16"/>
        </w:rPr>
        <w:t>*Model 2: Logistic regression adjusted for age, sex, ethnicity, MET score, education, and season of blood draw</w:t>
      </w:r>
    </w:p>
    <w:p w:rsidR="007115E2" w:rsidRPr="008C740F" w:rsidRDefault="007115E2" w:rsidP="007115E2">
      <w:pPr>
        <w:spacing w:after="0"/>
        <w:rPr>
          <w:rFonts w:cs="Arial"/>
          <w:sz w:val="16"/>
        </w:rPr>
      </w:pPr>
      <w:r w:rsidRPr="008C740F">
        <w:rPr>
          <w:rFonts w:cs="Arial"/>
          <w:sz w:val="16"/>
        </w:rPr>
        <w:t xml:space="preserve">‡WC: waist circumference, WHR: waist-to-hip ratio, BMI: body mass index, </w:t>
      </w:r>
      <w:proofErr w:type="spellStart"/>
      <w:r w:rsidRPr="008C740F">
        <w:rPr>
          <w:rFonts w:cs="Arial"/>
          <w:sz w:val="16"/>
        </w:rPr>
        <w:t>MetS</w:t>
      </w:r>
      <w:proofErr w:type="spellEnd"/>
      <w:r w:rsidRPr="008C740F">
        <w:rPr>
          <w:rFonts w:cs="Arial"/>
          <w:sz w:val="16"/>
        </w:rPr>
        <w:t xml:space="preserve">: Metabolic Syndrome, according to the IDF criteria, TG: triglyceride, BP: blood pressure, HDL: high density lipids </w:t>
      </w:r>
    </w:p>
    <w:p w:rsidR="007115E2" w:rsidRPr="008C740F" w:rsidRDefault="007115E2" w:rsidP="007115E2">
      <w:pPr>
        <w:spacing w:after="0"/>
        <w:rPr>
          <w:rFonts w:cs="Arial"/>
          <w:sz w:val="16"/>
        </w:rPr>
      </w:pPr>
      <w:r w:rsidRPr="008C740F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GB"/>
        </w:rPr>
        <w:t>‡</w:t>
      </w:r>
      <w:proofErr w:type="spellStart"/>
      <w:r w:rsidRPr="008C740F">
        <w:rPr>
          <w:rFonts w:cs="Arial"/>
          <w:sz w:val="16"/>
        </w:rPr>
        <w:t>Cutoffs</w:t>
      </w:r>
      <w:proofErr w:type="spellEnd"/>
      <w:r w:rsidRPr="008C740F">
        <w:rPr>
          <w:rFonts w:cs="Arial"/>
          <w:sz w:val="16"/>
        </w:rPr>
        <w:t xml:space="preserve"> were defined according to the International Diabetes Federation </w:t>
      </w:r>
    </w:p>
    <w:p w:rsidR="007115E2" w:rsidRPr="00DF05FF" w:rsidRDefault="007115E2" w:rsidP="007115E2">
      <w:pPr>
        <w:spacing w:after="0"/>
        <w:rPr>
          <w:rFonts w:cs="Arial"/>
          <w:sz w:val="16"/>
        </w:rPr>
      </w:pPr>
      <w:r w:rsidRPr="008C740F">
        <w:rPr>
          <w:rFonts w:cs="Arial"/>
          <w:sz w:val="16"/>
        </w:rPr>
        <w:t xml:space="preserve">Ϫ </w:t>
      </w:r>
      <w:proofErr w:type="spellStart"/>
      <w:r w:rsidRPr="008C740F">
        <w:rPr>
          <w:rFonts w:cs="Arial"/>
          <w:sz w:val="16"/>
        </w:rPr>
        <w:t>Cutoff</w:t>
      </w:r>
      <w:proofErr w:type="spellEnd"/>
      <w:r w:rsidRPr="008C740F">
        <w:rPr>
          <w:rFonts w:cs="Arial"/>
          <w:sz w:val="16"/>
        </w:rPr>
        <w:t xml:space="preserve"> was defined according to the American diabetes association</w:t>
      </w:r>
    </w:p>
    <w:p w:rsidR="006A09B2" w:rsidRDefault="006A09B2">
      <w:bookmarkStart w:id="0" w:name="_GoBack"/>
      <w:bookmarkEnd w:id="0"/>
    </w:p>
    <w:sectPr w:rsidR="006A09B2" w:rsidSect="00B5480F">
      <w:footerReference w:type="default" r:id="rId4"/>
      <w:pgSz w:w="11906" w:h="16838" w:code="9"/>
      <w:pgMar w:top="1021" w:right="1134" w:bottom="1021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072939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3A2C" w:rsidRDefault="007115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F3A2C" w:rsidRDefault="007115E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5E2"/>
    <w:rsid w:val="006A09B2"/>
    <w:rsid w:val="00711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EB884F-BA1A-4F7C-A4CA-99D04CE7A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5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115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5E2"/>
  </w:style>
  <w:style w:type="character" w:styleId="LineNumber">
    <w:name w:val="line number"/>
    <w:basedOn w:val="DefaultParagraphFont"/>
    <w:uiPriority w:val="99"/>
    <w:semiHidden/>
    <w:unhideWhenUsed/>
    <w:rsid w:val="007115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243F794</Template>
  <TotalTime>0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Dabhani, Kawthar</dc:creator>
  <cp:keywords/>
  <dc:description/>
  <cp:lastModifiedBy>Al-Dabhani, Kawthar</cp:lastModifiedBy>
  <cp:revision>1</cp:revision>
  <dcterms:created xsi:type="dcterms:W3CDTF">2017-01-12T13:07:00Z</dcterms:created>
  <dcterms:modified xsi:type="dcterms:W3CDTF">2017-01-12T13:07:00Z</dcterms:modified>
</cp:coreProperties>
</file>